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08C9C" w14:textId="4262E0B7" w:rsidR="004C013F" w:rsidRDefault="004C013F" w:rsidP="004C013F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8 </w:t>
      </w:r>
      <w:r w:rsidRPr="00630BF3">
        <w:rPr>
          <w:rFonts w:ascii="Times New Roman" w:hAnsi="Times New Roman" w:cs="Times New Roman"/>
          <w:b/>
          <w:lang w:val="en-US"/>
        </w:rPr>
        <w:t xml:space="preserve">Table. The contribution of </w:t>
      </w:r>
      <w:r>
        <w:rPr>
          <w:rFonts w:ascii="Times New Roman" w:hAnsi="Times New Roman" w:cs="Times New Roman"/>
          <w:b/>
          <w:lang w:val="en-US"/>
        </w:rPr>
        <w:t>preterm birth</w:t>
      </w:r>
      <w:r w:rsidRPr="00630BF3">
        <w:rPr>
          <w:rFonts w:ascii="Times New Roman" w:hAnsi="Times New Roman" w:cs="Times New Roman"/>
          <w:b/>
          <w:lang w:val="en-US"/>
        </w:rPr>
        <w:t xml:space="preserve"> and </w:t>
      </w:r>
      <w:r>
        <w:rPr>
          <w:rFonts w:ascii="Times New Roman" w:hAnsi="Times New Roman" w:cs="Times New Roman"/>
          <w:b/>
          <w:lang w:val="en-US"/>
        </w:rPr>
        <w:t>small for</w:t>
      </w:r>
      <w:r w:rsidRPr="00630BF3">
        <w:rPr>
          <w:rFonts w:ascii="Times New Roman" w:hAnsi="Times New Roman" w:cs="Times New Roman"/>
          <w:b/>
          <w:lang w:val="en-US"/>
        </w:rPr>
        <w:t xml:space="preserve"> </w:t>
      </w:r>
      <w:r w:rsidR="00796C07">
        <w:rPr>
          <w:rFonts w:ascii="Times New Roman" w:hAnsi="Times New Roman" w:cs="Times New Roman"/>
          <w:b/>
          <w:lang w:val="en-US"/>
        </w:rPr>
        <w:t xml:space="preserve">gestational age </w:t>
      </w:r>
      <w:bookmarkStart w:id="0" w:name="_GoBack"/>
      <w:bookmarkEnd w:id="0"/>
      <w:r w:rsidRPr="00630BF3">
        <w:rPr>
          <w:rFonts w:ascii="Times New Roman" w:hAnsi="Times New Roman" w:cs="Times New Roman"/>
          <w:b/>
          <w:lang w:val="en-US"/>
        </w:rPr>
        <w:t xml:space="preserve">in explaining the </w:t>
      </w:r>
      <w:r>
        <w:rPr>
          <w:rFonts w:ascii="Times New Roman" w:hAnsi="Times New Roman" w:cs="Times New Roman"/>
          <w:b/>
          <w:lang w:val="en-US"/>
        </w:rPr>
        <w:t>association</w:t>
      </w:r>
      <w:r w:rsidRPr="00630BF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between </w:t>
      </w:r>
      <w:r w:rsidRPr="00630BF3">
        <w:rPr>
          <w:rFonts w:ascii="Times New Roman" w:hAnsi="Times New Roman" w:cs="Times New Roman"/>
          <w:b/>
          <w:lang w:val="en-US"/>
        </w:rPr>
        <w:t xml:space="preserve">maternal education </w:t>
      </w:r>
      <w:r>
        <w:rPr>
          <w:rFonts w:ascii="Times New Roman" w:hAnsi="Times New Roman" w:cs="Times New Roman"/>
          <w:b/>
          <w:lang w:val="en-US"/>
        </w:rPr>
        <w:t>and</w:t>
      </w:r>
      <w:r w:rsidRPr="00630BF3">
        <w:rPr>
          <w:rFonts w:ascii="Times New Roman" w:hAnsi="Times New Roman" w:cs="Times New Roman"/>
          <w:b/>
          <w:lang w:val="en-US"/>
        </w:rPr>
        <w:t xml:space="preserve"> infant mortality due to external causes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20C71">
        <w:rPr>
          <w:rFonts w:ascii="Times New Roman" w:hAnsi="Times New Roman" w:cs="Times New Roman"/>
          <w:b/>
          <w:vertAlign w:val="superscript"/>
          <w:lang w:val="en-US"/>
        </w:rPr>
        <w:t>a</w:t>
      </w:r>
      <w:r>
        <w:rPr>
          <w:rFonts w:ascii="Times New Roman" w:hAnsi="Times New Roman" w:cs="Times New Roman"/>
          <w:b/>
          <w:vertAlign w:val="superscript"/>
          <w:lang w:val="en-US"/>
        </w:rPr>
        <w:t>b</w:t>
      </w:r>
      <w:r w:rsidRPr="00630BF3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11250" w:type="dxa"/>
        <w:tblInd w:w="-1080" w:type="dxa"/>
        <w:tblLook w:val="04A0" w:firstRow="1" w:lastRow="0" w:firstColumn="1" w:lastColumn="0" w:noHBand="0" w:noVBand="1"/>
      </w:tblPr>
      <w:tblGrid>
        <w:gridCol w:w="859"/>
        <w:gridCol w:w="1079"/>
        <w:gridCol w:w="986"/>
        <w:gridCol w:w="630"/>
        <w:gridCol w:w="831"/>
        <w:gridCol w:w="1289"/>
        <w:gridCol w:w="718"/>
        <w:gridCol w:w="1259"/>
        <w:gridCol w:w="718"/>
        <w:gridCol w:w="1295"/>
        <w:gridCol w:w="613"/>
        <w:gridCol w:w="75"/>
        <w:gridCol w:w="898"/>
      </w:tblGrid>
      <w:tr w:rsidR="00596889" w:rsidRPr="001E7759" w14:paraId="42030230" w14:textId="77777777" w:rsidTr="00AC2B6B">
        <w:trPr>
          <w:trHeight w:val="525"/>
        </w:trPr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EF576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ediator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B868F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erio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5FBD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BED9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o. of deat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62B9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ate/10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zh-CN"/>
              </w:rPr>
              <w:t>2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proofErr w:type="spellStart"/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ys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438F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T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A638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046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EF57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63B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B7E1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0FAD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portion eliminated</w:t>
            </w:r>
          </w:p>
        </w:tc>
      </w:tr>
      <w:tr w:rsidR="00596889" w:rsidRPr="001E7759" w14:paraId="125090EC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B240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E750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CC65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FA8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1ED0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C36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 (1.56-4.8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A526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8A22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 (1.46-4.4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0056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AFB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61-1.9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F752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E2D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596889" w:rsidRPr="001E7759" w14:paraId="57DDDBE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602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E819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F3C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EED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9E9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F34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 (1.07-3.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E45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BE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 (1.02-3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E65E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6D21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60-1.8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61AE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301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596889" w:rsidRPr="001E7759" w14:paraId="373CFFD1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AB3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964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034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7A55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E9EA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AA7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BB98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A8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AAB1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1FBE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94E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B2A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596889" w:rsidRPr="001E7759" w14:paraId="07F5DCF9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BE48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A354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98D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78D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E388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D10B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 (1.04-12.4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5768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0466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 (0.83-11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B22B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F1C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34-4.12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A7E0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1FE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</w:tr>
      <w:tr w:rsidR="00596889" w:rsidRPr="001E7759" w14:paraId="7B84E204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F4F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23D3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35A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7BD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C7D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49B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0.63-6.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C2D3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E2FB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0.46-5.4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983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586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40-4.3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8E1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D42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</w:tr>
      <w:tr w:rsidR="00596889" w:rsidRPr="001E7759" w14:paraId="4BEEBF86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B69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20D0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854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099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02A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87A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DF7E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9A7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DD0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FD8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9AEE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980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596889" w:rsidRPr="001E7759" w14:paraId="63F23DC7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4B1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F81C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2CB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C9C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058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9F2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 (1.42-4.9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80F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0EE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 (1.34-4.5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0E7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9BB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57-1.99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12DC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594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</w:tr>
      <w:tr w:rsidR="00596889" w:rsidRPr="001E7759" w14:paraId="797DC840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E99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07B8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EAB8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7C9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A93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96F0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 (0.99-3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62BC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8F5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 (0.98-3.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4D5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7D9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55-1.89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86F1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8D7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</w:tr>
      <w:tr w:rsidR="00596889" w:rsidRPr="001E7759" w14:paraId="7848A752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8494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FA605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0F25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EF73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E9E3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8AEB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4BE8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7B6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534F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E4AFC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FA28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AEDF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596889" w:rsidRPr="001E7759" w14:paraId="3E3AB50A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FFA2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G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B3A7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0AA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5B3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4AAA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403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 (1.56-4.8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2DE5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537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 (1.52-4.7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4C61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1602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58-1.8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0C5D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2A1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596889" w:rsidRPr="001E7759" w14:paraId="08ACF55F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08F0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C3E4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E07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F885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BE2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2AEB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 (1.07-3.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49EC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05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 (1.07-3.3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75D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3283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57-1.74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A60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3D9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96889" w:rsidRPr="001E7759" w14:paraId="39A438BD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E85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5A7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FB2B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7118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82B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1D3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A68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99E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50F2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0A76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33B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23F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596889" w:rsidRPr="001E7759" w14:paraId="6822146F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7B5B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43F3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9EB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995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582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BCE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 (1.04-12.4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65E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234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 (0.96-11.3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959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52D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31-3.7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B89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392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596889" w:rsidRPr="001E7759" w14:paraId="2C77475E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D7E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13EF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8F45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FC9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30D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DD6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0.63-6.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B4AE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4A61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 (0.61-6.6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5CE8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F8C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31-3.39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16C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D57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596889" w:rsidRPr="001E7759" w14:paraId="19449F96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B4C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B850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D1AB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699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588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7C3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6581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C973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1479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3BAD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2DE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800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596889" w:rsidRPr="001E7759" w14:paraId="0ECF49C0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F2C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28A9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C51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F50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D5C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10C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 (1.42-4.9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C2E9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35B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 (1.40-4.9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9BD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306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54-1.8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AC4C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C7C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596889" w:rsidRPr="001E7759" w14:paraId="7D9BCFB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104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8993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AA1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039A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F1F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E528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 (0.99-3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E135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9882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 (1.00-3.4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5612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B5C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53-1.8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407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501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96889" w:rsidRPr="001E7759" w14:paraId="69265D43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D347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38D7B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77B0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6AE9A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5309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6319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8C5F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08933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C40E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2631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0314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FA5B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596889" w:rsidRPr="001E7759" w14:paraId="3851B44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BB1D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3755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6BA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D33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AE08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6CEE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 (1.56-4.8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C265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805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 (1.42-4.3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F745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EADC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63-1.9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B6C3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4390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</w:tr>
      <w:tr w:rsidR="00596889" w:rsidRPr="001E7759" w14:paraId="797BE2F7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77F0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1218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0FB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AA8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502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164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 (1.07-3.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66E9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B18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1.03-3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E99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C57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59-1.8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5EC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DF9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</w:tr>
      <w:tr w:rsidR="00596889" w:rsidRPr="001E7759" w14:paraId="2D6B812F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1265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G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7F7C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AD3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B3E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A93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C70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CFB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1D03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AFC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BEF6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B06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E20A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596889" w:rsidRPr="001E7759" w14:paraId="22E3ABE1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C2F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3DDF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5A1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380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8BE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FB54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 (1.04-12.4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9A43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C086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 (0.74-9.8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B9C3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3998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0.38-4.60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4832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870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</w:tr>
      <w:tr w:rsidR="00596889" w:rsidRPr="001E7759" w14:paraId="09F4CE75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AC6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F6AD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4B3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C335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C6C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C50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0.63-6.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382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96E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0.46-5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871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561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40-4.2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2846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DDB1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</w:tr>
      <w:tr w:rsidR="00596889" w:rsidRPr="001E7759" w14:paraId="7CDC0A8A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1B6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CB90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182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270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FA1C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DC9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4D39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384E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F5CF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D3C0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468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00A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596889" w:rsidRPr="001E7759" w14:paraId="25106C17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445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D9AE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CFC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46B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342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62E7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 (1.42-4.9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3499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B50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 (1.33-4.5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0F5B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D2AD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58-2.00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0EA9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651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596889" w:rsidRPr="001E7759" w14:paraId="1C8447FE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7970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7151" w14:textId="77777777" w:rsidR="00596889" w:rsidRPr="001E7759" w:rsidRDefault="00596889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E9A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53A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5A1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4328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 (0.99-3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44F3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FC04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 (0.99-3.3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E1D8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04BD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54-1.8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CEBA" w14:textId="77777777" w:rsidR="00596889" w:rsidRPr="005C4C77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B060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596889" w:rsidRPr="001E7759" w14:paraId="4940F3DA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A8B15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653C3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81CFB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CAB6B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8E05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44E56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E316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09ED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88F15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5E522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40E49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4E48F" w14:textId="77777777" w:rsidR="00596889" w:rsidRPr="001E7759" w:rsidRDefault="00596889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76D419DD" w14:textId="77777777" w:rsidR="004C013F" w:rsidRPr="00630BF3" w:rsidRDefault="004C013F" w:rsidP="004C013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 xml:space="preserve">a 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Deaths</w:t>
      </w:r>
      <w:r w:rsidRPr="00630BF3">
        <w:rPr>
          <w:rFonts w:ascii="Times New Roman" w:hAnsi="Times New Roman" w:cs="Times New Roman"/>
          <w:sz w:val="20"/>
          <w:szCs w:val="20"/>
          <w:lang w:val="en-US"/>
        </w:rPr>
        <w:t xml:space="preserve"> due to external causes: ICD-8 codes E800-E999, and ICD-10 codes V01-Y98.</w:t>
      </w:r>
    </w:p>
    <w:p w14:paraId="41F11A9D" w14:textId="1950AE36" w:rsidR="004C013F" w:rsidRDefault="004C013F" w:rsidP="004C013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 xml:space="preserve"> </w:t>
      </w:r>
      <w:r w:rsidR="009C400B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Pys</w:t>
      </w:r>
      <w:r w:rsidR="009C40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400B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person-years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>; TE</w:t>
      </w:r>
      <w:r w:rsidR="009C40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total effect; CDE</w:t>
      </w:r>
      <w:r w:rsidR="009C40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="009C400B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 w:rsidR="009C40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 w:rsidR="009C40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 w:rsidR="009C400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400B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="009C400B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="009C400B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="009C400B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="009C400B"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="009C400B"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9C400B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 w:rsidR="009C400B"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="009C400B" w:rsidRPr="000045B8">
        <w:rPr>
          <w:lang w:val="en-US"/>
        </w:rPr>
        <w:t xml:space="preserve"> </w:t>
      </w:r>
      <w:r w:rsidR="009C400B"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="009C400B"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="009C400B">
        <w:rPr>
          <w:rFonts w:ascii="Times New Roman" w:hAnsi="Times New Roman" w:cs="Times New Roman"/>
          <w:sz w:val="20"/>
          <w:szCs w:val="20"/>
          <w:lang w:val="en-US"/>
        </w:rPr>
        <w:t>; PTB, preterm birth; SGA; small for gestational age.</w:t>
      </w:r>
    </w:p>
    <w:p w14:paraId="512F519D" w14:textId="04077C53" w:rsidR="006149DE" w:rsidRPr="006868B3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</w:p>
    <w:sectPr w:rsidR="006149DE" w:rsidRPr="006868B3" w:rsidSect="004733E4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9E0FD" w14:textId="77777777" w:rsidR="00260D1E" w:rsidRDefault="00260D1E">
      <w:pPr>
        <w:spacing w:after="0" w:line="240" w:lineRule="auto"/>
      </w:pPr>
      <w:r>
        <w:separator/>
      </w:r>
    </w:p>
  </w:endnote>
  <w:endnote w:type="continuationSeparator" w:id="0">
    <w:p w14:paraId="58375484" w14:textId="77777777" w:rsidR="00260D1E" w:rsidRDefault="00260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39A0D" w14:textId="77777777" w:rsidR="00260D1E" w:rsidRDefault="00260D1E">
      <w:pPr>
        <w:spacing w:after="0" w:line="240" w:lineRule="auto"/>
      </w:pPr>
      <w:r>
        <w:separator/>
      </w:r>
    </w:p>
  </w:footnote>
  <w:footnote w:type="continuationSeparator" w:id="0">
    <w:p w14:paraId="18D2A3F8" w14:textId="77777777" w:rsidR="00260D1E" w:rsidRDefault="00260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qBQCXR84v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43F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0D1E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3F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889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B7B3B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1C90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C07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55D6"/>
    <w:rsid w:val="0081608C"/>
    <w:rsid w:val="008164BE"/>
    <w:rsid w:val="00816669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400B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E20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3C82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3B2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2637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35BE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624D48D-0211-4208-BAC4-F25338BD4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4</Words>
  <Characters>241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6</cp:revision>
  <cp:lastPrinted>2018-05-23T16:48:00Z</cp:lastPrinted>
  <dcterms:created xsi:type="dcterms:W3CDTF">2019-01-28T23:42:00Z</dcterms:created>
  <dcterms:modified xsi:type="dcterms:W3CDTF">2019-05-30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